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A9FDB" w14:textId="6803BFC5" w:rsidR="00D40B74" w:rsidRPr="00D40B74" w:rsidRDefault="007D303C" w:rsidP="00D40B74">
      <w:pPr>
        <w:rPr>
          <w:rFonts w:ascii="Times New Roman" w:hAnsi="Times New Roman" w:cs="Times New Roman"/>
          <w:b/>
          <w:bCs/>
        </w:rPr>
      </w:pPr>
      <w:r w:rsidRPr="00D40B74">
        <w:rPr>
          <w:rFonts w:ascii="Times New Roman" w:hAnsi="Times New Roman" w:cs="Times New Roman"/>
          <w:b/>
          <w:bCs/>
        </w:rPr>
        <w:t>Supplementary Materials</w:t>
      </w:r>
    </w:p>
    <w:tbl>
      <w:tblPr>
        <w:tblW w:w="103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788"/>
        <w:gridCol w:w="788"/>
        <w:gridCol w:w="788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</w:tblGrid>
      <w:tr w:rsidR="00485D6C" w:rsidRPr="00D40B74" w14:paraId="5E80B4DD" w14:textId="77777777" w:rsidTr="00E95885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9682" w14:textId="43F401DF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Substrate [mg/mL]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FDDA" w14:textId="400B27E3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5B27" w14:textId="070617A8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C189" w14:textId="0FC63E48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5A7E" w14:textId="4350171D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176AE" w14:textId="72938DE5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D910" w14:textId="21B78CA5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0B5C" w14:textId="199B5290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AC60" w14:textId="76BB0FC3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C48D" w14:textId="0158A78D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41B9" w14:textId="6D22D2F4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A0A48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Growth control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4F3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Sterility controls</w:t>
            </w:r>
          </w:p>
        </w:tc>
      </w:tr>
      <w:tr w:rsidR="00485D6C" w:rsidRPr="00D40B74" w14:paraId="642D1128" w14:textId="77777777" w:rsidTr="00E95885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71DB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7A3CB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764B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E30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5DD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899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99408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E9A0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F563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A96A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1F48A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325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1624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85D6C" w:rsidRPr="00D40B74" w14:paraId="52743F73" w14:textId="77777777" w:rsidTr="00E95885">
        <w:trPr>
          <w:trHeight w:val="380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82093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88" w:type="dxa"/>
            <w:vMerge w:val="restart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D06673D" w14:textId="77777777" w:rsidR="00485D6C" w:rsidRPr="00D40B74" w:rsidRDefault="00485D6C" w:rsidP="00485D6C">
            <w:pPr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Pathogen #1</w:t>
            </w:r>
          </w:p>
        </w:tc>
        <w:tc>
          <w:tcPr>
            <w:tcW w:w="788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861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447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7B74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D74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72D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91B4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852D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0E09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16FC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8223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4238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Broth sterility control</w:t>
            </w:r>
          </w:p>
        </w:tc>
      </w:tr>
      <w:tr w:rsidR="00485D6C" w:rsidRPr="00D40B74" w14:paraId="5FA5DC2D" w14:textId="77777777" w:rsidTr="00E95885">
        <w:trPr>
          <w:trHeight w:val="380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0833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88" w:type="dxa"/>
            <w:vMerge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E7C2B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7031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B0F0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AB651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0F92C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EC39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F503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57AB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245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3887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6B9C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0DFA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D6C" w:rsidRPr="00D40B74" w14:paraId="065A4BA8" w14:textId="77777777" w:rsidTr="00E95885">
        <w:trPr>
          <w:trHeight w:val="380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9891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88" w:type="dxa"/>
            <w:vMerge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EAF0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C131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A63F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F66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B428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50E77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ACA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FF5F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B9A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02DB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52E1A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66B2C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D6C" w:rsidRPr="00D40B74" w14:paraId="301AD2D6" w14:textId="77777777" w:rsidTr="00E95885">
        <w:trPr>
          <w:trHeight w:val="380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5293F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88" w:type="dxa"/>
            <w:vMerge w:val="restart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3DC3F16" w14:textId="77777777" w:rsidR="00485D6C" w:rsidRPr="00D40B74" w:rsidRDefault="00485D6C" w:rsidP="00485D6C">
            <w:pPr>
              <w:widowControl w:val="0"/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Pathogen #2</w:t>
            </w:r>
          </w:p>
        </w:tc>
        <w:tc>
          <w:tcPr>
            <w:tcW w:w="788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D09BB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2380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B3C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923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500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B113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7F6E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7BCF4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8CFF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EB27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252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MOS sterility control</w:t>
            </w:r>
          </w:p>
        </w:tc>
      </w:tr>
      <w:tr w:rsidR="00485D6C" w:rsidRPr="00D40B74" w14:paraId="3C9B86B7" w14:textId="77777777" w:rsidTr="00E95885">
        <w:trPr>
          <w:trHeight w:val="380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1FC8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788" w:type="dxa"/>
            <w:vMerge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EC6F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41A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848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12FF8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EE2C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E6D9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FD0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F7F7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881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E872A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2190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859D7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D6C" w:rsidRPr="00D40B74" w14:paraId="0C33E4F7" w14:textId="77777777" w:rsidTr="00E95885">
        <w:trPr>
          <w:trHeight w:val="380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ECD4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88" w:type="dxa"/>
            <w:vMerge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4C6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8E3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BCED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A2B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3A4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F74F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B990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ABF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1194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4099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DB5D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57F4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D6C" w:rsidRPr="00D40B74" w14:paraId="778CC999" w14:textId="77777777" w:rsidTr="00E95885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3897C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24E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7700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26F9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EE7C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BE39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6CDF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6A85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E6367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669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5B382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62A9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BE78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85D6C" w:rsidRPr="00D40B74" w14:paraId="1A530662" w14:textId="77777777" w:rsidTr="00E95885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E1C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0B74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580D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6AC9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C35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ED4EC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B5187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3822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0C41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08E3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95D4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A3AE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36DC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5816" w14:textId="77777777" w:rsidR="00485D6C" w:rsidRPr="00D40B74" w:rsidRDefault="00485D6C" w:rsidP="00485D6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E288E87" w14:textId="6A89E5C1" w:rsidR="00D40B74" w:rsidRPr="00D40B74" w:rsidRDefault="00D40B74" w:rsidP="00D40B74">
      <w:pPr>
        <w:pStyle w:val="Style1"/>
        <w:rPr>
          <w:b w:val="0"/>
          <w:bCs w:val="0"/>
          <w:i w:val="0"/>
          <w:iCs w:val="0"/>
        </w:rPr>
      </w:pPr>
      <w:r w:rsidRPr="00E90FD6">
        <w:rPr>
          <w:i w:val="0"/>
          <w:iCs w:val="0"/>
        </w:rPr>
        <w:t>Table</w:t>
      </w:r>
      <w:r>
        <w:rPr>
          <w:b w:val="0"/>
          <w:bCs w:val="0"/>
          <w:i w:val="0"/>
          <w:iCs w:val="0"/>
        </w:rPr>
        <w:t xml:space="preserve">: Example of </w:t>
      </w:r>
      <w:r w:rsidRPr="00D40B74">
        <w:rPr>
          <w:b w:val="0"/>
          <w:bCs w:val="0"/>
          <w:i w:val="0"/>
          <w:iCs w:val="0"/>
        </w:rPr>
        <w:t>96-well plate for Minimum Inhibitory Concentration (MIC) assays</w:t>
      </w:r>
      <w:r>
        <w:rPr>
          <w:b w:val="0"/>
          <w:bCs w:val="0"/>
          <w:i w:val="0"/>
          <w:iCs w:val="0"/>
        </w:rPr>
        <w:t xml:space="preserve"> and growth inhibition assays</w:t>
      </w:r>
      <w:r w:rsidRPr="00D40B74">
        <w:rPr>
          <w:b w:val="0"/>
          <w:bCs w:val="0"/>
          <w:i w:val="0"/>
          <w:iCs w:val="0"/>
        </w:rPr>
        <w:t xml:space="preserve">. Each pathogen tested in duplicate or triplicate, i.e., in rows A, B or rows A, B, </w:t>
      </w:r>
      <w:r w:rsidR="00E90FD6">
        <w:rPr>
          <w:b w:val="0"/>
          <w:bCs w:val="0"/>
          <w:i w:val="0"/>
          <w:iCs w:val="0"/>
        </w:rPr>
        <w:t>C</w:t>
      </w:r>
      <w:r w:rsidRPr="00D40B74">
        <w:rPr>
          <w:b w:val="0"/>
          <w:bCs w:val="0"/>
          <w:i w:val="0"/>
          <w:iCs w:val="0"/>
        </w:rPr>
        <w:t>.</w:t>
      </w:r>
    </w:p>
    <w:p w14:paraId="20B06635" w14:textId="02A3380A" w:rsidR="007D303C" w:rsidRDefault="007D303C">
      <w:pPr>
        <w:rPr>
          <w:rFonts w:ascii="Times New Roman" w:hAnsi="Times New Roman" w:cs="Times New Roman"/>
        </w:rPr>
      </w:pPr>
    </w:p>
    <w:p w14:paraId="03D85E30" w14:textId="77777777" w:rsidR="00AC6640" w:rsidRDefault="00AC6640">
      <w:pPr>
        <w:rPr>
          <w:rFonts w:ascii="Times New Roman" w:hAnsi="Times New Roman" w:cs="Times New Roman"/>
        </w:rPr>
      </w:pPr>
    </w:p>
    <w:p w14:paraId="4A6F7A55" w14:textId="77777777" w:rsidR="00AC6640" w:rsidRDefault="00AC6640">
      <w:pPr>
        <w:rPr>
          <w:rFonts w:ascii="Times New Roman" w:hAnsi="Times New Roman" w:cs="Times New Roman"/>
        </w:rPr>
      </w:pPr>
    </w:p>
    <w:p w14:paraId="06955265" w14:textId="77777777" w:rsidR="00AC6640" w:rsidRDefault="00AC6640">
      <w:pPr>
        <w:rPr>
          <w:rFonts w:ascii="Times New Roman" w:hAnsi="Times New Roman" w:cs="Times New Roman"/>
        </w:rPr>
      </w:pPr>
    </w:p>
    <w:p w14:paraId="2E64D027" w14:textId="77777777" w:rsidR="00AC6640" w:rsidRDefault="00AC6640">
      <w:pPr>
        <w:rPr>
          <w:rFonts w:ascii="Times New Roman" w:hAnsi="Times New Roman" w:cs="Times New Roman"/>
        </w:rPr>
      </w:pPr>
    </w:p>
    <w:p w14:paraId="427F5273" w14:textId="77777777" w:rsidR="00AC6640" w:rsidRDefault="00AC6640">
      <w:pPr>
        <w:rPr>
          <w:rFonts w:ascii="Times New Roman" w:hAnsi="Times New Roman" w:cs="Times New Roman"/>
        </w:rPr>
      </w:pPr>
    </w:p>
    <w:p w14:paraId="4FF67EF7" w14:textId="77777777" w:rsidR="00AC6640" w:rsidRDefault="00AC6640">
      <w:pPr>
        <w:rPr>
          <w:rFonts w:ascii="Times New Roman" w:hAnsi="Times New Roman" w:cs="Times New Roman"/>
        </w:rPr>
      </w:pPr>
    </w:p>
    <w:p w14:paraId="2AF88E8E" w14:textId="77777777" w:rsidR="00AC6640" w:rsidRDefault="00AC6640">
      <w:pPr>
        <w:rPr>
          <w:rFonts w:ascii="Times New Roman" w:hAnsi="Times New Roman" w:cs="Times New Roman"/>
        </w:rPr>
      </w:pPr>
    </w:p>
    <w:p w14:paraId="341F4809" w14:textId="77777777" w:rsidR="00AC6640" w:rsidRDefault="00AC6640">
      <w:pPr>
        <w:rPr>
          <w:rFonts w:ascii="Times New Roman" w:hAnsi="Times New Roman" w:cs="Times New Roman"/>
        </w:rPr>
      </w:pPr>
    </w:p>
    <w:p w14:paraId="43CE7D85" w14:textId="77777777" w:rsidR="00AC6640" w:rsidRDefault="00AC6640">
      <w:pPr>
        <w:rPr>
          <w:rFonts w:ascii="Times New Roman" w:hAnsi="Times New Roman" w:cs="Times New Roman"/>
        </w:rPr>
      </w:pPr>
    </w:p>
    <w:p w14:paraId="70176213" w14:textId="77777777" w:rsidR="00AC6640" w:rsidRDefault="00AC6640">
      <w:pPr>
        <w:rPr>
          <w:rFonts w:ascii="Times New Roman" w:hAnsi="Times New Roman" w:cs="Times New Roman"/>
        </w:rPr>
      </w:pPr>
    </w:p>
    <w:p w14:paraId="58811135" w14:textId="644C9B06" w:rsidR="00AC6640" w:rsidRPr="00AC6640" w:rsidRDefault="00AC6640" w:rsidP="00AC6640">
      <w:pPr>
        <w:rPr>
          <w:rFonts w:ascii="Times New Roman" w:hAnsi="Times New Roman" w:cs="Times New Roman"/>
        </w:rPr>
      </w:pPr>
      <w:r w:rsidRPr="00AC664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9EC891" wp14:editId="0D15B029">
            <wp:extent cx="5943600" cy="6916420"/>
            <wp:effectExtent l="0" t="0" r="0" b="0"/>
            <wp:docPr id="1390251265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251265" name="Picture 2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1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69C48" w14:textId="543A6A4C" w:rsidR="00AC6640" w:rsidRPr="00AC6640" w:rsidRDefault="00AC66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: </w:t>
      </w:r>
      <w:r>
        <w:rPr>
          <w:rFonts w:ascii="Times New Roman" w:hAnsi="Times New Roman" w:cs="Times New Roman"/>
        </w:rPr>
        <w:t xml:space="preserve">Growth </w:t>
      </w:r>
      <w:r w:rsidR="00895635">
        <w:rPr>
          <w:rFonts w:ascii="Times New Roman" w:hAnsi="Times New Roman" w:cs="Times New Roman"/>
        </w:rPr>
        <w:t>cur</w:t>
      </w:r>
      <w:r w:rsidR="00031B3B">
        <w:rPr>
          <w:rFonts w:ascii="Times New Roman" w:hAnsi="Times New Roman" w:cs="Times New Roman"/>
        </w:rPr>
        <w:t>v</w:t>
      </w:r>
      <w:r w:rsidR="00895635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  <w:i/>
          <w:iCs/>
        </w:rPr>
        <w:t>E. coli K1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K. pneumoniae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  <w:i/>
          <w:iCs/>
        </w:rPr>
        <w:t xml:space="preserve">L. monocytogenes </w:t>
      </w:r>
      <w:r>
        <w:rPr>
          <w:rFonts w:ascii="Times New Roman" w:hAnsi="Times New Roman" w:cs="Times New Roman"/>
        </w:rPr>
        <w:t xml:space="preserve">growing on LMW-MOS, HMW-MOS, and mannose. </w:t>
      </w:r>
    </w:p>
    <w:sectPr w:rsidR="00AC6640" w:rsidRPr="00AC66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9"/>
    <w:rsid w:val="00004955"/>
    <w:rsid w:val="00031B3B"/>
    <w:rsid w:val="000F4649"/>
    <w:rsid w:val="002D3612"/>
    <w:rsid w:val="003F3F75"/>
    <w:rsid w:val="004469CB"/>
    <w:rsid w:val="00485D6C"/>
    <w:rsid w:val="006C4746"/>
    <w:rsid w:val="007D303C"/>
    <w:rsid w:val="00880172"/>
    <w:rsid w:val="00895635"/>
    <w:rsid w:val="00AC6640"/>
    <w:rsid w:val="00C56B3E"/>
    <w:rsid w:val="00D40B74"/>
    <w:rsid w:val="00E83949"/>
    <w:rsid w:val="00E90FD6"/>
    <w:rsid w:val="00FE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C699"/>
  <w15:chartTrackingRefBased/>
  <w15:docId w15:val="{171B0390-DF40-4A4D-ADCB-DBE48B9A5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46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6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6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6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6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6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6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6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6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6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6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6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6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6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6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6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6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6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6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6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6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6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6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6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649"/>
    <w:rPr>
      <w:b/>
      <w:bCs/>
      <w:smallCaps/>
      <w:color w:val="0F4761" w:themeColor="accent1" w:themeShade="BF"/>
      <w:spacing w:val="5"/>
    </w:rPr>
  </w:style>
  <w:style w:type="paragraph" w:customStyle="1" w:styleId="Style1">
    <w:name w:val="Style1"/>
    <w:basedOn w:val="Caption"/>
    <w:link w:val="Style1Char"/>
    <w:qFormat/>
    <w:rsid w:val="00D40B74"/>
    <w:rPr>
      <w:rFonts w:ascii="Times New Roman" w:eastAsia="Arial" w:hAnsi="Times New Roman" w:cs="Times New Roman"/>
      <w:b/>
      <w:bCs/>
      <w:color w:val="000000" w:themeColor="text1"/>
      <w:kern w:val="0"/>
      <w:sz w:val="22"/>
      <w:szCs w:val="22"/>
      <w:lang w:val="en" w:eastAsia="en-CA"/>
      <w14:ligatures w14:val="none"/>
    </w:rPr>
  </w:style>
  <w:style w:type="character" w:customStyle="1" w:styleId="Style1Char">
    <w:name w:val="Style1 Char"/>
    <w:basedOn w:val="DefaultParagraphFont"/>
    <w:link w:val="Style1"/>
    <w:rsid w:val="00D40B74"/>
    <w:rPr>
      <w:rFonts w:ascii="Times New Roman" w:eastAsia="Arial" w:hAnsi="Times New Roman" w:cs="Times New Roman"/>
      <w:b/>
      <w:bCs/>
      <w:i/>
      <w:iCs/>
      <w:color w:val="000000" w:themeColor="text1"/>
      <w:kern w:val="0"/>
      <w:lang w:val="en" w:eastAsia="en-C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0B7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9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sbury</dc:creator>
  <cp:keywords/>
  <dc:description/>
  <cp:lastModifiedBy>Abby Rassette</cp:lastModifiedBy>
  <cp:revision>2</cp:revision>
  <dcterms:created xsi:type="dcterms:W3CDTF">2025-01-21T12:35:00Z</dcterms:created>
  <dcterms:modified xsi:type="dcterms:W3CDTF">2025-01-21T12:35:00Z</dcterms:modified>
</cp:coreProperties>
</file>